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41C9B" w14:textId="03C145E7" w:rsidR="00D352F5" w:rsidRPr="00FA38EC" w:rsidRDefault="00F77233" w:rsidP="00D352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</w:t>
      </w:r>
      <w:r w:rsidRPr="00FA38EC">
        <w:rPr>
          <w:rFonts w:ascii="Times New Roman" w:hAnsi="Times New Roman" w:cs="Times New Roman"/>
        </w:rPr>
        <w:t xml:space="preserve"> </w:t>
      </w:r>
      <w:r w:rsidR="007B0E01">
        <w:rPr>
          <w:rFonts w:ascii="Times New Roman" w:hAnsi="Times New Roman" w:cs="Times New Roman"/>
        </w:rPr>
        <w:t>6</w:t>
      </w:r>
      <w:r w:rsidR="00D352F5" w:rsidRPr="00FA38EC">
        <w:rPr>
          <w:rFonts w:ascii="Times New Roman" w:hAnsi="Times New Roman" w:cs="Times New Roman"/>
        </w:rPr>
        <w:t>. Baseline data comparisons after IPTW analysis</w:t>
      </w:r>
      <w:r w:rsidR="002231DF">
        <w:rPr>
          <w:rFonts w:ascii="Times New Roman" w:hAnsi="Times New Roman" w:cs="Times New Roman"/>
        </w:rPr>
        <w:t xml:space="preserve">. (categorized by </w:t>
      </w:r>
      <w:r>
        <w:rPr>
          <w:rFonts w:ascii="Times New Roman" w:hAnsi="Times New Roman" w:cs="Times New Roman"/>
        </w:rPr>
        <w:t>WHO</w:t>
      </w:r>
      <w:r w:rsidR="002231DF">
        <w:rPr>
          <w:rFonts w:ascii="Times New Roman" w:hAnsi="Times New Roman" w:cs="Times New Roman"/>
        </w:rPr>
        <w:t xml:space="preserve"> cutoffs)</w:t>
      </w:r>
    </w:p>
    <w:tbl>
      <w:tblPr>
        <w:tblW w:w="13892" w:type="dxa"/>
        <w:tblLayout w:type="fixed"/>
        <w:tblLook w:val="04A0" w:firstRow="1" w:lastRow="0" w:firstColumn="1" w:lastColumn="0" w:noHBand="0" w:noVBand="1"/>
      </w:tblPr>
      <w:tblGrid>
        <w:gridCol w:w="1543"/>
        <w:gridCol w:w="1543"/>
        <w:gridCol w:w="1543"/>
        <w:gridCol w:w="1543"/>
        <w:gridCol w:w="1544"/>
        <w:gridCol w:w="1544"/>
        <w:gridCol w:w="1544"/>
        <w:gridCol w:w="1544"/>
        <w:gridCol w:w="1544"/>
      </w:tblGrid>
      <w:tr w:rsidR="0010306E" w:rsidRPr="00EE5CCB" w14:paraId="08DABD0B" w14:textId="77777777" w:rsidTr="00E05C6B">
        <w:trPr>
          <w:trHeight w:val="567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A5042" w14:textId="77777777" w:rsidR="00D352F5" w:rsidRPr="00EE5CCB" w:rsidRDefault="00D352F5" w:rsidP="00A430A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58402" w14:textId="77777777" w:rsidR="00F77233" w:rsidRDefault="00D352F5" w:rsidP="00A430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derweight</w:t>
            </w:r>
          </w:p>
          <w:p w14:paraId="45E5C7D2" w14:textId="68063328" w:rsidR="00D352F5" w:rsidRPr="00EE5CCB" w:rsidRDefault="00D352F5" w:rsidP="00A430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49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F77233" w:rsidRPr="00F772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2.47</w:t>
            </w:r>
            <w:r w:rsidRPr="004149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FA6F2" w14:textId="53E735C2" w:rsidR="00D352F5" w:rsidRPr="00EE5CCB" w:rsidRDefault="00D352F5" w:rsidP="00A430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</w:t>
            </w:r>
            <w:r w:rsidRPr="004149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F77233" w:rsidRPr="00F772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4.56</w:t>
            </w:r>
            <w:r w:rsidRPr="004149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45BB9" w14:textId="77777777" w:rsidR="00D352F5" w:rsidRPr="00EE5CCB" w:rsidRDefault="00D352F5" w:rsidP="00A430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F7877" w14:textId="77777777" w:rsidR="00D352F5" w:rsidRPr="00EE5CCB" w:rsidRDefault="00D352F5" w:rsidP="00A430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D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D1FCE" w14:textId="6D3BA831" w:rsidR="00D352F5" w:rsidRPr="00EE5CCB" w:rsidRDefault="00D352F5" w:rsidP="00A430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</w:t>
            </w:r>
            <w:r w:rsidRPr="004149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F77233" w:rsidRPr="00F772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8.87</w:t>
            </w:r>
            <w:r w:rsidRPr="004149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A12FB" w14:textId="70687BBA" w:rsidR="00D352F5" w:rsidRPr="00EE5CCB" w:rsidRDefault="00D352F5" w:rsidP="00A430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verweight</w:t>
            </w:r>
            <w:r w:rsidRPr="004149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F77233" w:rsidRPr="00F772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4.86</w:t>
            </w:r>
            <w:r w:rsidRPr="004149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6E54D" w14:textId="77777777" w:rsidR="00D352F5" w:rsidRPr="00EE5CCB" w:rsidRDefault="00D352F5" w:rsidP="00A430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784B3" w14:textId="77777777" w:rsidR="00D352F5" w:rsidRPr="00EE5CCB" w:rsidRDefault="00D352F5" w:rsidP="00A430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D</w:t>
            </w:r>
          </w:p>
        </w:tc>
      </w:tr>
      <w:tr w:rsidR="00F77233" w:rsidRPr="00EE5CCB" w14:paraId="78B95E0B" w14:textId="77777777" w:rsidTr="00E05C6B">
        <w:trPr>
          <w:trHeight w:val="567"/>
        </w:trPr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305C5" w14:textId="77777777" w:rsidR="00F77233" w:rsidRPr="00EE5CCB" w:rsidRDefault="00F77233" w:rsidP="00F772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ge 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127F1" w14:textId="4848F1D2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63.71 (58.00-69.02)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60612" w14:textId="776773B8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63.00 (58.00-70.00)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398E2" w14:textId="11738D96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>0.847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D06B8" w14:textId="674BB4D0" w:rsidR="00F77233" w:rsidRPr="00F77233" w:rsidRDefault="00F77233" w:rsidP="00F772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>0.002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79AFC" w14:textId="4B5E43F8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63.00 (57.52-69.00)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17CBB" w14:textId="281F6D54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64.00 (57.00-70.00)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ADAD7" w14:textId="6CB9A396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>0.604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A39D5" w14:textId="3EC3DEF0" w:rsidR="00F77233" w:rsidRPr="00F77233" w:rsidRDefault="00F77233" w:rsidP="00F772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>0.002</w:t>
            </w:r>
          </w:p>
        </w:tc>
      </w:tr>
      <w:tr w:rsidR="00F77233" w:rsidRPr="00EE5CCB" w14:paraId="71585203" w14:textId="77777777" w:rsidTr="00E05C6B">
        <w:trPr>
          <w:trHeight w:val="56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A59B8A4" w14:textId="77777777" w:rsidR="00F77233" w:rsidRPr="00EE5CCB" w:rsidRDefault="00F77233" w:rsidP="00F772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49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  <w:r w:rsidRPr="00EE5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5F0D541A" w14:textId="6ACFBAC3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411.1 (41.4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1D605246" w14:textId="3CB95D28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414.3 (40.8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1340FF54" w14:textId="508ABF4B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>0.903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3F900053" w14:textId="31CEBF71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>0.012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12693C95" w14:textId="3EEA5314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635.7 (36.8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6A45DE18" w14:textId="1C8A1AA3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635.6 (36.8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156620E1" w14:textId="3EA1C32C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>0.974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A080945" w14:textId="6C7CC6FE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>0.002</w:t>
            </w:r>
          </w:p>
        </w:tc>
      </w:tr>
      <w:tr w:rsidR="00F77233" w:rsidRPr="00EE5CCB" w14:paraId="476D0EA1" w14:textId="77777777" w:rsidTr="00E05C6B">
        <w:trPr>
          <w:trHeight w:val="56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644F34E6" w14:textId="77777777" w:rsidR="00F77233" w:rsidRPr="00EE5CCB" w:rsidRDefault="00F77233" w:rsidP="00F772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a (%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4DAD467A" w14:textId="2E37929C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B7597E1" w14:textId="250044AA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3950593F" w14:textId="2091954B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>0.952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5A7C9CCD" w14:textId="3D9240C9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>0.056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9985948" w14:textId="792CAAAA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64A6262D" w14:textId="419C3897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55137279" w14:textId="14DB7AF8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661B7BE6" w14:textId="5566C3B2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>0.004</w:t>
            </w:r>
          </w:p>
        </w:tc>
      </w:tr>
      <w:tr w:rsidR="00F77233" w:rsidRPr="00EE5CCB" w14:paraId="737E9077" w14:textId="77777777" w:rsidTr="00E05C6B">
        <w:trPr>
          <w:trHeight w:val="56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3DD71BCB" w14:textId="77777777" w:rsidR="00F77233" w:rsidRPr="00EE5CCB" w:rsidRDefault="00F77233" w:rsidP="00F77233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0520468" w14:textId="1EE8E283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599.7 (60.4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657FAC19" w14:textId="183EA163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598.0 (58.9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6DFA1C43" w14:textId="77777777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F1B351F" w14:textId="77777777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41D1A6A0" w14:textId="59F361AF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970.9 (56.2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2F22317" w14:textId="73140155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968.8 (56.2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3E38F076" w14:textId="77777777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96DC72B" w14:textId="77777777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77233" w:rsidRPr="00EE5CCB" w14:paraId="7B3FB5CB" w14:textId="77777777" w:rsidTr="00E05C6B">
        <w:trPr>
          <w:trHeight w:val="56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597908E2" w14:textId="77777777" w:rsidR="00F77233" w:rsidRPr="00EE5CCB" w:rsidRDefault="00F77233" w:rsidP="00F77233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1356B66C" w14:textId="72BCA958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313.5 (31.6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0A10B6E" w14:textId="4C492E8E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344.4 (33.9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3D40254C" w14:textId="77777777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60E3A023" w14:textId="77777777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1783479E" w14:textId="21C18235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615.1 (35.6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25F3744" w14:textId="627B68F8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614.7 (35.6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39D7EE64" w14:textId="77777777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BE13F22" w14:textId="77777777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77233" w:rsidRPr="00EE5CCB" w14:paraId="69264B16" w14:textId="77777777" w:rsidTr="00E05C6B">
        <w:trPr>
          <w:trHeight w:val="56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562E20A9" w14:textId="77777777" w:rsidR="00F77233" w:rsidRPr="00EE5CCB" w:rsidRDefault="00F77233" w:rsidP="00F77233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42A7CD3C" w14:textId="4883435C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67.9 ( 6.8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3A794878" w14:textId="3E4B7931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62.1 ( 6.1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59DDFCFB" w14:textId="77777777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343F1DC6" w14:textId="77777777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46600AE" w14:textId="71042FC7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128.5 ( 7.4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835058E" w14:textId="34A5DB33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126.8 ( 7.4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522D340" w14:textId="77777777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540F4711" w14:textId="77777777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77233" w:rsidRPr="00EE5CCB" w14:paraId="3DF2C6B4" w14:textId="77777777" w:rsidTr="00E05C6B">
        <w:trPr>
          <w:trHeight w:val="56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D1B8B1E" w14:textId="77777777" w:rsidR="00F77233" w:rsidRPr="00EE5CCB" w:rsidRDefault="00F77233" w:rsidP="00F77233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4B4EEF8" w14:textId="5797C76C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11.4 ( 1.1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4C405751" w14:textId="1557FCEA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10.0 ( 1.0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5B62933E" w14:textId="77777777" w:rsidR="00F77233" w:rsidRPr="00F77233" w:rsidRDefault="00F77233" w:rsidP="00F772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6FB7A30A" w14:textId="77777777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2F69796" w14:textId="26D2E73B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14.3 ( 0.8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922577D" w14:textId="32C2E237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14.6 ( 0.8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35835C4F" w14:textId="77777777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B790CF5" w14:textId="77777777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77233" w:rsidRPr="00EE5CCB" w14:paraId="5FE6F98D" w14:textId="77777777" w:rsidTr="00E05C6B">
        <w:trPr>
          <w:trHeight w:val="56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5BDCDF8" w14:textId="77777777" w:rsidR="00F77233" w:rsidRPr="00EE5CCB" w:rsidRDefault="00F77233" w:rsidP="00F772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49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fferentiation</w:t>
            </w:r>
            <w:r w:rsidRPr="00EE5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D93701E" w14:textId="6B8E6CF4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1C41249D" w14:textId="51F6C593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A265C4D" w14:textId="6CFB9297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>0.14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CAFB176" w14:textId="787E8F7D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>0.089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B38049C" w14:textId="796D2DD8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F15C18B" w14:textId="6C84BDD0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0AEC87C" w14:textId="43419EC8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>0.997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C4E38D3" w14:textId="7416F38F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>0.002</w:t>
            </w:r>
          </w:p>
        </w:tc>
      </w:tr>
      <w:tr w:rsidR="00F77233" w:rsidRPr="00EE5CCB" w14:paraId="34CCBC5C" w14:textId="77777777" w:rsidTr="00E05C6B">
        <w:trPr>
          <w:trHeight w:val="56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3B007CA6" w14:textId="77777777" w:rsidR="00F77233" w:rsidRPr="00EE5CCB" w:rsidRDefault="00F77233" w:rsidP="00F77233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1CBAD1C3" w14:textId="2A567AD1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0.0 ( 0.0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460DD711" w14:textId="21E38FA9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4.0 ( 0.4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1C008DFB" w14:textId="77777777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5C5391C0" w14:textId="77777777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D0B5C1A" w14:textId="3D8789E7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6.9 ( 0.4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7D913C3" w14:textId="1B2C2C79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6.8 ( 0.4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DD7C9CD" w14:textId="77777777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4A658C86" w14:textId="77777777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77233" w:rsidRPr="00EE5CCB" w14:paraId="49EDE44D" w14:textId="77777777" w:rsidTr="00E05C6B">
        <w:trPr>
          <w:trHeight w:val="56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D62DA6F" w14:textId="77777777" w:rsidR="00F77233" w:rsidRPr="000A644F" w:rsidRDefault="00F77233" w:rsidP="00F77233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4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446292F7" w14:textId="6BF53C9A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333.4 (33.6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14ACE1E1" w14:textId="63FE6601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337.1 (33.2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4762278A" w14:textId="77777777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1B93B8D2" w14:textId="77777777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D26020B" w14:textId="520D5EFC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554.0 (32.0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6292ADA" w14:textId="6B2D7018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550.8 (31.9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45DB247" w14:textId="77777777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498D39C4" w14:textId="77777777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77233" w:rsidRPr="00EE5CCB" w14:paraId="53A33703" w14:textId="77777777" w:rsidTr="00E05C6B">
        <w:trPr>
          <w:trHeight w:val="56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465C3E7B" w14:textId="77777777" w:rsidR="00F77233" w:rsidRPr="000A644F" w:rsidRDefault="00F77233" w:rsidP="00F77233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4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5BD5CCB9" w14:textId="4EB3A634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659.1 (66.4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341BBF75" w14:textId="496D982A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673.4 (66.4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78CB4B6" w14:textId="77777777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5BFD6F59" w14:textId="77777777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4A5A33E" w14:textId="26361950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168.0 (67.6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174494F" w14:textId="37641712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167.2 (67.7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652D0F9F" w14:textId="77777777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CBD4240" w14:textId="77777777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77233" w:rsidRPr="00EE5CCB" w14:paraId="51D8D2E4" w14:textId="77777777" w:rsidTr="00E05C6B">
        <w:trPr>
          <w:trHeight w:val="567"/>
        </w:trPr>
        <w:tc>
          <w:tcPr>
            <w:tcW w:w="4536" w:type="dxa"/>
            <w:shd w:val="clear" w:color="auto" w:fill="auto"/>
            <w:noWrap/>
            <w:vAlign w:val="center"/>
          </w:tcPr>
          <w:p w14:paraId="37825CE9" w14:textId="77777777" w:rsidR="00F77233" w:rsidRPr="000A644F" w:rsidRDefault="00F77233" w:rsidP="00F772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44F">
              <w:rPr>
                <w:rFonts w:ascii="Times New Roman" w:eastAsia="等线" w:hAnsi="Times New Roman" w:cs="Times New Roman"/>
                <w:color w:val="000000"/>
                <w:sz w:val="22"/>
              </w:rPr>
              <w:t>Stage (%)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1F3322ED" w14:textId="0C7362B8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07CF8E21" w14:textId="419EF00E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408C4C06" w14:textId="6852E3B6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>0.972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614D5952" w14:textId="69F7EDE6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>0.089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6F688224" w14:textId="15D5D878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175599BD" w14:textId="47DE3FA5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49F7A879" w14:textId="7779C928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3D07085E" w14:textId="6F6E5025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>0.004</w:t>
            </w:r>
          </w:p>
        </w:tc>
      </w:tr>
      <w:tr w:rsidR="00F77233" w:rsidRPr="00EE5CCB" w14:paraId="732D6430" w14:textId="77777777" w:rsidTr="00E05C6B">
        <w:trPr>
          <w:trHeight w:val="567"/>
        </w:trPr>
        <w:tc>
          <w:tcPr>
            <w:tcW w:w="4536" w:type="dxa"/>
            <w:shd w:val="clear" w:color="auto" w:fill="auto"/>
            <w:noWrap/>
            <w:vAlign w:val="center"/>
          </w:tcPr>
          <w:p w14:paraId="061F5F61" w14:textId="77777777" w:rsidR="00F77233" w:rsidRPr="000A644F" w:rsidRDefault="00F77233" w:rsidP="00F772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44F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 xml:space="preserve">  Ia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7C9ACAF3" w14:textId="1420144D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5.9 (10.7) 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5968CDC1" w14:textId="727B1B21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90.7 ( 8.9) 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24AA3A29" w14:textId="77777777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3185F097" w14:textId="77777777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7A6BA572" w14:textId="10BF3026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166.5 ( 9.6) 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0EB70964" w14:textId="47BE636C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167.0 ( 9.7) 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1EF0084A" w14:textId="77777777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797AB2E1" w14:textId="77777777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77233" w:rsidRPr="00EE5CCB" w14:paraId="5A5EBC88" w14:textId="77777777" w:rsidTr="00E05C6B">
        <w:trPr>
          <w:trHeight w:val="567"/>
        </w:trPr>
        <w:tc>
          <w:tcPr>
            <w:tcW w:w="4536" w:type="dxa"/>
            <w:shd w:val="clear" w:color="auto" w:fill="auto"/>
            <w:noWrap/>
            <w:vAlign w:val="center"/>
          </w:tcPr>
          <w:p w14:paraId="2F69686B" w14:textId="77777777" w:rsidR="00F77233" w:rsidRPr="000A644F" w:rsidRDefault="00F77233" w:rsidP="00F772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44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Ib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79D7A8C2" w14:textId="043930B1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235.5 (23.7) 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61721D26" w14:textId="26F46969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228.3 (22.5) 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71D5329D" w14:textId="77777777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1B039BE3" w14:textId="77777777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748007D6" w14:textId="0733ABAB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413.5 (23.9) 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6EB99BAB" w14:textId="0C03D44E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412.0 (23.9) 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6195E3EF" w14:textId="77777777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4E56288E" w14:textId="77777777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77233" w:rsidRPr="00EE5CCB" w14:paraId="5826E81C" w14:textId="77777777" w:rsidTr="00E05C6B">
        <w:trPr>
          <w:trHeight w:val="567"/>
        </w:trPr>
        <w:tc>
          <w:tcPr>
            <w:tcW w:w="4536" w:type="dxa"/>
            <w:shd w:val="clear" w:color="auto" w:fill="auto"/>
            <w:noWrap/>
            <w:vAlign w:val="center"/>
          </w:tcPr>
          <w:p w14:paraId="7F738B4A" w14:textId="77777777" w:rsidR="00F77233" w:rsidRPr="000A644F" w:rsidRDefault="00F77233" w:rsidP="00F772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44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IIa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0EB38694" w14:textId="0FD675F7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74.2 ( 7.5) 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183E9670" w14:textId="6D6A0B67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79.9 ( 7.9) 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341E02C8" w14:textId="77777777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7E5D800E" w14:textId="77777777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64068B46" w14:textId="039DC171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132.6 ( 7.7) 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6A19F5BD" w14:textId="26EBBF7F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132.7 ( 7.7) 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00F5306D" w14:textId="77777777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594F7420" w14:textId="77777777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77233" w:rsidRPr="00EE5CCB" w14:paraId="6778862C" w14:textId="77777777" w:rsidTr="00E05C6B">
        <w:trPr>
          <w:trHeight w:val="567"/>
        </w:trPr>
        <w:tc>
          <w:tcPr>
            <w:tcW w:w="4536" w:type="dxa"/>
            <w:shd w:val="clear" w:color="auto" w:fill="auto"/>
            <w:noWrap/>
            <w:vAlign w:val="center"/>
          </w:tcPr>
          <w:p w14:paraId="67A36278" w14:textId="77777777" w:rsidR="00F77233" w:rsidRPr="000A644F" w:rsidRDefault="00F77233" w:rsidP="00F772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44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IIb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02058FCE" w14:textId="14E4550C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218.9 (22.1) 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2A6A8F21" w14:textId="7A2AB0BB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254.6 (25.1) 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5501AECB" w14:textId="77777777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3C9B8F5E" w14:textId="77777777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36D7D906" w14:textId="48133880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452.2 (26.2) 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11AD86C9" w14:textId="45648666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453.1 (26.3) 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49188B0F" w14:textId="77777777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4D9BA793" w14:textId="77777777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77233" w:rsidRPr="00EE5CCB" w14:paraId="0131DDF4" w14:textId="77777777" w:rsidTr="00E05C6B">
        <w:trPr>
          <w:trHeight w:val="567"/>
        </w:trPr>
        <w:tc>
          <w:tcPr>
            <w:tcW w:w="4536" w:type="dxa"/>
            <w:shd w:val="clear" w:color="auto" w:fill="auto"/>
            <w:noWrap/>
            <w:vAlign w:val="center"/>
          </w:tcPr>
          <w:p w14:paraId="15C022AC" w14:textId="77777777" w:rsidR="00F77233" w:rsidRPr="000A644F" w:rsidRDefault="00F77233" w:rsidP="00F772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44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III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06FEEE6A" w14:textId="4F9F0B0B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244.1 (24.6) 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7D0D0862" w14:textId="3CE1AB8A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248.0 (24.4) 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78079A6C" w14:textId="77777777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56BC2721" w14:textId="77777777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0B360D9C" w14:textId="4F9C23DC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369.3 (21.4) 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33B4CD60" w14:textId="2F4B8F98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367.2 (21.3) 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3A379C17" w14:textId="77777777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026BEB63" w14:textId="77777777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77233" w:rsidRPr="00EE5CCB" w14:paraId="75BD634B" w14:textId="77777777" w:rsidTr="00E05C6B">
        <w:trPr>
          <w:trHeight w:val="567"/>
        </w:trPr>
        <w:tc>
          <w:tcPr>
            <w:tcW w:w="4536" w:type="dxa"/>
            <w:shd w:val="clear" w:color="auto" w:fill="auto"/>
            <w:noWrap/>
            <w:vAlign w:val="center"/>
          </w:tcPr>
          <w:p w14:paraId="711C9AD4" w14:textId="77777777" w:rsidR="00F77233" w:rsidRPr="000A644F" w:rsidRDefault="00F77233" w:rsidP="00F772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A644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IV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716CA8E6" w14:textId="6ED8449E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13.8 (11.5) 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70987052" w14:textId="53DBE8A9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113.0 (11.1) 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2319E1DE" w14:textId="77777777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32FAC0AA" w14:textId="77777777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58BE0A61" w14:textId="5CB5D627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194.7 (11.3) 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0DA1162A" w14:textId="6FE661BB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192.8 (11.2) </w:t>
            </w: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77DC0473" w14:textId="77777777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</w:tcPr>
          <w:p w14:paraId="4EA39CA6" w14:textId="77777777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77233" w:rsidRPr="00EE5CCB" w14:paraId="01AFC5C8" w14:textId="77777777" w:rsidTr="00E05C6B">
        <w:trPr>
          <w:trHeight w:val="56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D973006" w14:textId="77777777" w:rsidR="00F77233" w:rsidRPr="00EE5CCB" w:rsidRDefault="00F77233" w:rsidP="00F772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49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liary drainage</w:t>
            </w:r>
            <w:r w:rsidRPr="00EE5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C1A5915" w14:textId="6B965BD9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73.2 (17.5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9D83AB2" w14:textId="185BD402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164.7 (16.2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47507DC1" w14:textId="16BA1F67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>0.719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5F52CB4" w14:textId="05645DC1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>0.033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59C0DC31" w14:textId="61453CE9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282.7 (16.4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56CC25BB" w14:textId="54E32394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280.5 (16.3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0D06048" w14:textId="4F0E87D3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>0.96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50A92D6" w14:textId="1A553CFF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>0.002</w:t>
            </w:r>
          </w:p>
        </w:tc>
      </w:tr>
      <w:tr w:rsidR="00F77233" w:rsidRPr="00EE5CCB" w14:paraId="39380180" w14:textId="77777777" w:rsidTr="00E05C6B">
        <w:trPr>
          <w:trHeight w:val="56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4F43394F" w14:textId="77777777" w:rsidR="00F77233" w:rsidRPr="00EE5CCB" w:rsidRDefault="00F77233" w:rsidP="00F772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B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60FA799F" w14:textId="73CD0EAD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6.28 (11.30-65.50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418A527" w14:textId="7EC2B1F8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16.60 (11.20-65.69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40847B38" w14:textId="5C24939D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>0.817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3577FA12" w14:textId="68A67736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>0.005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56C15F80" w14:textId="1E994C09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16.70 (11.26-65.87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53799EF8" w14:textId="6CC975F4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16.35 (11.70-67.07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BD47864" w14:textId="6E3B91E3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>0.809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11B8E8A" w14:textId="2AE70768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>0.001</w:t>
            </w:r>
          </w:p>
        </w:tc>
      </w:tr>
      <w:tr w:rsidR="00F77233" w:rsidRPr="00EE5CCB" w14:paraId="33BAD2A2" w14:textId="77777777" w:rsidTr="00E05C6B">
        <w:trPr>
          <w:trHeight w:val="56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349E5C46" w14:textId="77777777" w:rsidR="00F77233" w:rsidRPr="00EE5CCB" w:rsidRDefault="00F77233" w:rsidP="00F772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B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3A46BBED" w14:textId="404B5977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38.00 (36.00-42.00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46A44C69" w14:textId="03D6B1B1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39.00 (36.00-42.00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81445C4" w14:textId="69980FF3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>0.274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CC54014" w14:textId="2B404C25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>0.088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6380ADF" w14:textId="44BE0403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39.00 (36.00-42.00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4F05CB0D" w14:textId="28B9C1E2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39.00 (36.00-42.00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C4B9AD9" w14:textId="2143E852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>0.79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6B804A99" w14:textId="04BBEC10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>0.003</w:t>
            </w:r>
          </w:p>
        </w:tc>
      </w:tr>
      <w:tr w:rsidR="00F77233" w:rsidRPr="00EE5CCB" w14:paraId="6B5711BA" w14:textId="77777777" w:rsidTr="00E05C6B">
        <w:trPr>
          <w:trHeight w:val="56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12F5EDB" w14:textId="77777777" w:rsidR="00F77233" w:rsidRPr="00EE5CCB" w:rsidRDefault="00F77233" w:rsidP="00F772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BG</w:t>
            </w:r>
            <w:r w:rsidRPr="00EE5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3156AE68" w14:textId="5EFBA801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5.82 (4.97-7.24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656DA41F" w14:textId="178B751A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5.97 (5.29-7.30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3A3E1905" w14:textId="4CB26075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>0.409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B52B3E6" w14:textId="027D060C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>0.014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ECC6BA7" w14:textId="01F4896A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5.99 (5.32-7.38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34AAB20" w14:textId="7BD74738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6.13 (5.43-7.56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1293D314" w14:textId="37FAF392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>0.101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4C1561D5" w14:textId="23457885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>0.001</w:t>
            </w:r>
          </w:p>
        </w:tc>
      </w:tr>
      <w:tr w:rsidR="00F77233" w:rsidRPr="00EE5CCB" w14:paraId="1E9039E0" w14:textId="77777777" w:rsidTr="00E05C6B">
        <w:trPr>
          <w:trHeight w:val="567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64FF540" w14:textId="77777777" w:rsidR="00F77233" w:rsidRPr="00EE5CCB" w:rsidRDefault="00F77233" w:rsidP="00F772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mo</w:t>
            </w:r>
            <w:r w:rsidRPr="004149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rapy</w:t>
            </w:r>
            <w:r w:rsidRPr="00EE5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44804249" w14:textId="26E8DEE7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513.3 (51.7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77BC08A" w14:textId="20DCF804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550.4 (54.3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319635B1" w14:textId="522D790E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>0.602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6A968CAF" w14:textId="05656E5A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>0.051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C9FF70F" w14:textId="40D25AD2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18.0 (58.9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FD5B9FE" w14:textId="63F56E8D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017.3 (59.0) 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154CF9F3" w14:textId="5137309B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>0.967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451DAD5A" w14:textId="27B35768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>0.002</w:t>
            </w:r>
          </w:p>
        </w:tc>
      </w:tr>
      <w:tr w:rsidR="00F77233" w:rsidRPr="00EE5CCB" w14:paraId="5557D286" w14:textId="77777777" w:rsidTr="00E05C6B">
        <w:trPr>
          <w:trHeight w:val="567"/>
        </w:trPr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91A99" w14:textId="77777777" w:rsidR="00F77233" w:rsidRPr="00EE5CCB" w:rsidRDefault="00F77233" w:rsidP="00F772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5C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199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E195A" w14:textId="60F50F5B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>216.71 (32.05-841.50)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F6D41" w14:textId="21AC0578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53.30 (40.24-502.70)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F5578" w14:textId="091A05F1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>0.221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EA401" w14:textId="527E463D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671D0" w14:textId="4195A45B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50.48 (40.11-467.27)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8FBEC" w14:textId="3618C11E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62.90 (40.97-550.90)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571E4" w14:textId="253D32A1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>0.373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EF3B2" w14:textId="2CD704FC" w:rsidR="00F77233" w:rsidRPr="00F77233" w:rsidRDefault="00F77233" w:rsidP="00F77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77233">
              <w:rPr>
                <w:rFonts w:ascii="Times New Roman" w:eastAsia="等线" w:hAnsi="Times New Roman" w:cs="Times New Roman"/>
                <w:color w:val="000000"/>
                <w:sz w:val="22"/>
              </w:rPr>
              <w:t>0.003</w:t>
            </w:r>
          </w:p>
        </w:tc>
      </w:tr>
      <w:tr w:rsidR="00D352F5" w:rsidRPr="00EE5CCB" w14:paraId="1E395269" w14:textId="77777777" w:rsidTr="00E05C6B">
        <w:trPr>
          <w:trHeight w:val="567"/>
        </w:trPr>
        <w:tc>
          <w:tcPr>
            <w:tcW w:w="4536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7DF552" w14:textId="75CEAC40" w:rsidR="00D352F5" w:rsidRPr="00EE5CCB" w:rsidRDefault="00D352F5" w:rsidP="00D352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B, albumin; FBG, fasten blood glucose; TB, total bilirubin</w:t>
            </w:r>
            <w:r w:rsidR="00BF69E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; SMD, standard deviation mean difference.</w:t>
            </w:r>
          </w:p>
        </w:tc>
      </w:tr>
    </w:tbl>
    <w:p w14:paraId="253436DF" w14:textId="77777777" w:rsidR="00D352F5" w:rsidRDefault="00D352F5" w:rsidP="00D352F5"/>
    <w:p w14:paraId="5DC1BA7C" w14:textId="77777777" w:rsidR="001F44C7" w:rsidRDefault="001F44C7"/>
    <w:sectPr w:rsidR="001F44C7" w:rsidSect="00E05C6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D71289" w14:textId="77777777" w:rsidR="006655A0" w:rsidRDefault="006655A0" w:rsidP="00D352F5">
      <w:r>
        <w:separator/>
      </w:r>
    </w:p>
  </w:endnote>
  <w:endnote w:type="continuationSeparator" w:id="0">
    <w:p w14:paraId="69B80987" w14:textId="77777777" w:rsidR="006655A0" w:rsidRDefault="006655A0" w:rsidP="00D352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7F2EA5" w14:textId="77777777" w:rsidR="006655A0" w:rsidRDefault="006655A0" w:rsidP="00D352F5">
      <w:r>
        <w:separator/>
      </w:r>
    </w:p>
  </w:footnote>
  <w:footnote w:type="continuationSeparator" w:id="0">
    <w:p w14:paraId="0F214A1A" w14:textId="77777777" w:rsidR="006655A0" w:rsidRDefault="006655A0" w:rsidP="00D352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A91"/>
    <w:rsid w:val="0010306E"/>
    <w:rsid w:val="00155D37"/>
    <w:rsid w:val="0016789A"/>
    <w:rsid w:val="001B0A91"/>
    <w:rsid w:val="001F44C7"/>
    <w:rsid w:val="002231DF"/>
    <w:rsid w:val="00310D64"/>
    <w:rsid w:val="00593910"/>
    <w:rsid w:val="005B01F0"/>
    <w:rsid w:val="006655A0"/>
    <w:rsid w:val="006D5B95"/>
    <w:rsid w:val="007B0E01"/>
    <w:rsid w:val="00A007B4"/>
    <w:rsid w:val="00B176A1"/>
    <w:rsid w:val="00BF69E5"/>
    <w:rsid w:val="00CB4A6B"/>
    <w:rsid w:val="00D352F5"/>
    <w:rsid w:val="00E05C6B"/>
    <w:rsid w:val="00F77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9B5A12"/>
  <w15:chartTrackingRefBased/>
  <w15:docId w15:val="{E090B0BC-69C4-456E-9272-FB0847A53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52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52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52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52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52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08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7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4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3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87</TotalTime>
  <Pages>3</Pages>
  <Words>337</Words>
  <Characters>1926</Characters>
  <Application>Microsoft Office Word</Application>
  <DocSecurity>0</DocSecurity>
  <Lines>16</Lines>
  <Paragraphs>4</Paragraphs>
  <ScaleCrop>false</ScaleCrop>
  <Company/>
  <LinksUpToDate>false</LinksUpToDate>
  <CharactersWithSpaces>2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Nicolas</dc:creator>
  <cp:keywords/>
  <dc:description/>
  <cp:lastModifiedBy>fu Nicolas</cp:lastModifiedBy>
  <cp:revision>9</cp:revision>
  <dcterms:created xsi:type="dcterms:W3CDTF">2020-12-12T02:02:00Z</dcterms:created>
  <dcterms:modified xsi:type="dcterms:W3CDTF">2021-04-22T06:10:00Z</dcterms:modified>
</cp:coreProperties>
</file>